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Additional file 1</w:t>
      </w:r>
    </w:p>
    <w:p>
      <w:pPr>
        <w:pStyle w:val="Normal"/>
        <w:jc w:val="center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rPr>
          <w:rFonts w:ascii="Calibri" w:hAnsi="Calibri" w:cs="Calibri"/>
          <w:b/>
          <w:b/>
          <w:i/>
          <w:i/>
        </w:rPr>
      </w:pPr>
      <w:r>
        <w:rPr>
          <w:rFonts w:cs="Calibri" w:ascii="Calibri" w:hAnsi="Calibri"/>
          <w:b/>
          <w:i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1</w:t>
      </w:r>
      <w:r>
        <w:rPr>
          <w:rFonts w:cs="Calibri" w:ascii="Calibri" w:hAnsi="Calibri"/>
          <w:i/>
        </w:rPr>
        <w:t xml:space="preserve"> </w:t>
      </w:r>
      <w:r>
        <w:rPr>
          <w:rFonts w:cs="Calibri" w:ascii="Calibri" w:hAnsi="Calibri"/>
        </w:rPr>
        <w:t xml:space="preserve">– List of whole genome sequenced </w:t>
      </w:r>
      <w:r>
        <w:rPr>
          <w:rFonts w:cs="Calibri" w:ascii="Calibri" w:hAnsi="Calibri"/>
          <w:i/>
        </w:rPr>
        <w:t>S. aureus</w:t>
      </w:r>
      <w:r>
        <w:rPr>
          <w:rFonts w:cs="Calibri" w:ascii="Calibri" w:hAnsi="Calibri"/>
        </w:rPr>
        <w:t xml:space="preserve"> isolates used in this study, with the sequence accession numbers, associated strain type (ST), clonal complex (CC) and </w:t>
      </w:r>
      <w:r>
        <w:rPr>
          <w:rFonts w:cs="Calibri" w:ascii="Calibri" w:hAnsi="Calibri"/>
          <w:i/>
        </w:rPr>
        <w:t>essC</w:t>
      </w:r>
      <w:r>
        <w:rPr>
          <w:rFonts w:cs="Calibri" w:ascii="Calibri" w:hAnsi="Calibri"/>
        </w:rPr>
        <w:t xml:space="preserve"> variant identified during this study</w:t>
      </w:r>
      <w:r>
        <w:rPr>
          <w:rFonts w:cs="Calibri" w:ascii="Calibri" w:hAnsi="Calibri"/>
          <w:i/>
        </w:rPr>
        <w:t>.</w:t>
      </w:r>
      <w:r>
        <w:rPr>
          <w:rFonts w:cs="Calibri" w:ascii="Calibri" w:hAnsi="Calibri"/>
        </w:rPr>
        <w:t xml:space="preserve"> Where an isolate was predicted to belong to a novel ST, the nearest ST is stated along with the unknown allele where it is a single locus variant (SLV)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9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18"/>
        <w:gridCol w:w="2835"/>
        <w:gridCol w:w="1506"/>
        <w:gridCol w:w="1843"/>
      </w:tblGrid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</w:rPr>
              <w:t>Accession Numb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22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</w:rPr>
              <w:t>Isolate Na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S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2"/>
              </w:rPr>
            </w:pPr>
            <w:r>
              <w:rPr>
                <w:rFonts w:cs="Calibri" w:ascii="Calibri" w:hAnsi="Calibri"/>
                <w:b/>
                <w:sz w:val="22"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  <w:sz w:val="22"/>
              </w:rPr>
              <w:t>essC</w:t>
            </w:r>
            <w:r>
              <w:rPr>
                <w:rFonts w:cs="Calibri" w:ascii="Calibri" w:hAnsi="Calibri"/>
                <w:b/>
                <w:sz w:val="22"/>
              </w:rPr>
              <w:t xml:space="preserve"> variant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500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RM8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8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5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18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20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8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27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4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ta_SLV_ST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pi_SLV_ST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45" w:leader="none"/>
              </w:tabs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</w:t>
              <w:tab/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19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2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07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46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gmk_SLV_ST1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pi_SLV_ST1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4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8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16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8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0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rcC_SLV_ST1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6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4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0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1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ta_SLV_ST1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1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500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RM6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501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RM16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6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3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2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17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00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4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10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501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RM2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78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415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RM2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04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5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19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gmk_SLV_ST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3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19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gmk_SLV_ST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5008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RM10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pi_SLV_ST2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19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2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roE_SLV_ST2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5006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RM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5017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RM2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1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0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2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08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41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4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8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rcC_SLV_ST3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22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9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rcC_yqil_DLV_ST3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5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9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roE_SLV_ST3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4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glpF_SLV_ST3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7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9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ta_SLV_ST3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ta_SLV_ST3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5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5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yqil_SLV_ST3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500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RM8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yqil_SLV_ST3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7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19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0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23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0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9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0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4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glpF_SLV_ST4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4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7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pi_SLV_ST4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3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2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yqil_SLV_ST4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54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0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0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pi_SLV_ST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3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yqil_SLV_ST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20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6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3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28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5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2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8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9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23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501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RM18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16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5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45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3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22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2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6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glpF_SLV_ST5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1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9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8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18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0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5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4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501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RM1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4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5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5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0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0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3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1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0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02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79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8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41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4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25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41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2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6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ta_SLV_ST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1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7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pi_SLV_ST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8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0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409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5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pta_SLV_ST8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4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8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0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7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pi_SLV_ST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408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7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yqil_SLV_ST109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7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9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2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64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13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9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pi_SLV_ST97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CC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2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7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6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0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6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0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6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0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22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9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3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8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8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Absent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4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43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9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17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00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61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0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9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9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11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6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672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3380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39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718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06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1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035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1082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OE06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DLV_ST130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ERS07237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cs="Calibri" w:ascii="Calibri" w:hAnsi="Calibri"/>
                <w:color w:val="000000"/>
                <w:sz w:val="22"/>
              </w:rPr>
              <w:t>ASASM24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ST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unknown_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  <w:r>
        <w:br w:type="page"/>
      </w:r>
    </w:p>
    <w:p>
      <w:pPr>
        <w:pStyle w:val="Normal"/>
        <w:rPr/>
      </w:pPr>
      <w:r>
        <w:rPr>
          <w:rFonts w:cs="Calibri" w:ascii="Calibri" w:hAnsi="Calibri"/>
          <w:b/>
        </w:rPr>
        <w:t>Table S2</w:t>
      </w:r>
      <w:r>
        <w:rPr>
          <w:rFonts w:cs="Calibri" w:ascii="Calibri" w:hAnsi="Calibri"/>
          <w:i/>
        </w:rPr>
        <w:t xml:space="preserve"> – </w:t>
      </w:r>
      <w:r>
        <w:rPr>
          <w:rFonts w:cs="Calibri" w:ascii="Calibri" w:hAnsi="Calibri"/>
        </w:rPr>
        <w:t xml:space="preserve">List of publicly available reference strains of </w:t>
      </w:r>
      <w:r>
        <w:rPr>
          <w:rFonts w:cs="Calibri" w:ascii="Calibri" w:hAnsi="Calibri"/>
          <w:i/>
        </w:rPr>
        <w:t>S. aureus</w:t>
      </w:r>
      <w:r>
        <w:rPr>
          <w:rFonts w:cs="Calibri" w:ascii="Calibri" w:hAnsi="Calibri"/>
        </w:rPr>
        <w:t xml:space="preserve"> used in this study, with sequence accession number, associated strain type (ST), clonal complex (CC) and </w:t>
      </w:r>
      <w:r>
        <w:rPr>
          <w:rFonts w:cs="Calibri" w:ascii="Calibri" w:hAnsi="Calibri"/>
          <w:i/>
        </w:rPr>
        <w:t>essC</w:t>
      </w:r>
      <w:r>
        <w:rPr>
          <w:rFonts w:cs="Calibri" w:ascii="Calibri" w:hAnsi="Calibri"/>
        </w:rPr>
        <w:t xml:space="preserve"> variant identified during this study</w:t>
      </w:r>
      <w:r>
        <w:rPr>
          <w:rFonts w:cs="Calibri" w:ascii="Calibri" w:hAnsi="Calibri"/>
          <w:i/>
        </w:rPr>
        <w:t>.</w:t>
      </w:r>
    </w:p>
    <w:p>
      <w:pPr>
        <w:pStyle w:val="Normal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6"/>
        <w:gridCol w:w="1630"/>
        <w:gridCol w:w="1630"/>
        <w:gridCol w:w="1630"/>
        <w:gridCol w:w="1630"/>
      </w:tblGrid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trai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ccession Number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T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C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i/>
              </w:rPr>
              <w:t>essC</w:t>
            </w:r>
            <w:r>
              <w:rPr>
                <w:rFonts w:cs="Calibri" w:ascii="Calibri" w:hAnsi="Calibri"/>
                <w:b/>
              </w:rPr>
              <w:t xml:space="preserve"> variant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W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A0000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SSA47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X57185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P00932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u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A00001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31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A00001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D9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178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JH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070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JH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073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P00935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CTC 83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025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SA300 FRP375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025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SA300 TCH151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07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O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004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 5096 041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68109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CH6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211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5/205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238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SA25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X57185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-34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60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SHR113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R82177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D1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199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F12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J93818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4-0298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184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JKD600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21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W2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N43359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39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99099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GA 25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R82177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F93710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8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670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01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316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A95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360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A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360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N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397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1819-9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319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JKD615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2114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228 isolate 1038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57905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228 isolate 1049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57906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228 isolate 1553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57906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228 isolate 1603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57906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228 isolate 1612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57906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228 isolate 1834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57906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228 isolate 1841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57907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T228 isolate 1858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E57907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2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013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264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mb939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528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Z17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683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39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119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3045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8BA0217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380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98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VC40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3033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SA300 ISMMS1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7176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ECT-R 2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FR714927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</w:t>
            </w:r>
          </w:p>
        </w:tc>
      </w:tr>
    </w:tbl>
    <w:p>
      <w:pPr>
        <w:pStyle w:val="Normal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p>
      <w:pPr>
        <w:pStyle w:val="Normal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  <w:b/>
        </w:rPr>
        <w:t>Table S3</w:t>
      </w:r>
      <w:r>
        <w:rPr>
          <w:rFonts w:cs="Calibri" w:ascii="Calibri" w:hAnsi="Calibri"/>
          <w:i/>
        </w:rPr>
        <w:t xml:space="preserve"> </w:t>
      </w:r>
      <w:r>
        <w:rPr>
          <w:rFonts w:cs="Calibri" w:ascii="Calibri" w:hAnsi="Calibri"/>
        </w:rPr>
        <w:t>- List of publicly available genomes of reference strains of non-</w:t>
      </w:r>
      <w:r>
        <w:rPr>
          <w:rFonts w:cs="Calibri" w:ascii="Calibri" w:hAnsi="Calibri"/>
          <w:i/>
        </w:rPr>
        <w:t>S. aureus</w:t>
      </w:r>
      <w:r>
        <w:rPr>
          <w:rFonts w:cs="Calibri" w:ascii="Calibri" w:hAnsi="Calibri"/>
        </w:rPr>
        <w:t xml:space="preserve"> staphylococci analysed in this study, with sequence accession number</w:t>
      </w:r>
      <w:r>
        <w:rPr>
          <w:rFonts w:cs="Calibri" w:ascii="Calibri" w:hAnsi="Calibri"/>
          <w:i/>
        </w:rPr>
        <w:t>.</w:t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1"/>
        <w:gridCol w:w="1984"/>
      </w:tblGrid>
      <w:tr>
        <w:trPr>
          <w:trHeight w:val="300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Stra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5B3D7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ccession No.</w:t>
            </w:r>
          </w:p>
        </w:tc>
      </w:tr>
      <w:tr>
        <w:trPr>
          <w:trHeight w:val="300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Staphylococcus carnosus</w:t>
            </w:r>
            <w:r>
              <w:rPr>
                <w:rFonts w:cs="Calibri" w:ascii="Calibri" w:hAnsi="Calibri"/>
              </w:rPr>
              <w:t xml:space="preserve"> subsp. </w:t>
            </w:r>
            <w:r>
              <w:rPr>
                <w:rFonts w:cs="Calibri" w:ascii="Calibri" w:hAnsi="Calibri"/>
                <w:i/>
              </w:rPr>
              <w:t>carnosus</w:t>
            </w:r>
            <w:r>
              <w:rPr>
                <w:rFonts w:cs="Calibri" w:ascii="Calibri" w:hAnsi="Calibri"/>
              </w:rPr>
              <w:t xml:space="preserve"> TM3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M295250</w:t>
            </w:r>
          </w:p>
        </w:tc>
      </w:tr>
      <w:tr>
        <w:trPr>
          <w:trHeight w:val="300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Staphylococcus epidermidis</w:t>
            </w:r>
            <w:r>
              <w:rPr>
                <w:rFonts w:cs="Calibri" w:ascii="Calibri" w:hAnsi="Calibri"/>
              </w:rPr>
              <w:t xml:space="preserve"> ATCC 1222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E015929</w:t>
            </w:r>
          </w:p>
        </w:tc>
      </w:tr>
      <w:tr>
        <w:trPr>
          <w:trHeight w:val="300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Staphylococcus epidermidis</w:t>
            </w:r>
            <w:r>
              <w:rPr>
                <w:rFonts w:cs="Calibri" w:ascii="Calibri" w:hAnsi="Calibri"/>
              </w:rPr>
              <w:t xml:space="preserve"> RP62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0029</w:t>
            </w:r>
          </w:p>
        </w:tc>
      </w:tr>
      <w:tr>
        <w:trPr>
          <w:trHeight w:val="300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Staphylococcus haemolyticus</w:t>
            </w:r>
            <w:r>
              <w:rPr>
                <w:rFonts w:cs="Calibri" w:ascii="Calibri" w:hAnsi="Calibri"/>
              </w:rPr>
              <w:t xml:space="preserve"> JCSC14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P006716</w:t>
            </w:r>
          </w:p>
        </w:tc>
      </w:tr>
      <w:tr>
        <w:trPr>
          <w:trHeight w:val="300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Staphylococcus lugdunensis</w:t>
            </w:r>
            <w:r>
              <w:rPr>
                <w:rFonts w:cs="Calibri" w:ascii="Calibri" w:hAnsi="Calibri"/>
              </w:rPr>
              <w:t xml:space="preserve"> HKU09-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1837</w:t>
            </w:r>
          </w:p>
        </w:tc>
      </w:tr>
      <w:tr>
        <w:trPr>
          <w:trHeight w:val="300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Staphylococcus pasteuri</w:t>
            </w:r>
            <w:r>
              <w:rPr>
                <w:rFonts w:cs="Calibri" w:ascii="Calibri" w:hAnsi="Calibri"/>
              </w:rPr>
              <w:t xml:space="preserve"> SP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4014</w:t>
            </w:r>
          </w:p>
        </w:tc>
      </w:tr>
      <w:tr>
        <w:trPr>
          <w:trHeight w:val="300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Staphylococcus pseudintermedius</w:t>
            </w:r>
            <w:r>
              <w:rPr>
                <w:rFonts w:cs="Calibri" w:ascii="Calibri" w:hAnsi="Calibri"/>
              </w:rPr>
              <w:t xml:space="preserve"> ED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2478</w:t>
            </w:r>
          </w:p>
        </w:tc>
      </w:tr>
      <w:tr>
        <w:trPr>
          <w:trHeight w:val="300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Staphylococcus pseudintermedius</w:t>
            </w:r>
            <w:r>
              <w:rPr>
                <w:rFonts w:cs="Calibri" w:ascii="Calibri" w:hAnsi="Calibri"/>
              </w:rPr>
              <w:t xml:space="preserve"> HKU10-0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2439</w:t>
            </w:r>
          </w:p>
        </w:tc>
      </w:tr>
      <w:tr>
        <w:trPr>
          <w:trHeight w:val="300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Staphylococcus saprophyticus</w:t>
            </w:r>
            <w:r>
              <w:rPr>
                <w:rFonts w:cs="Calibri" w:ascii="Calibri" w:hAnsi="Calibri"/>
              </w:rPr>
              <w:t xml:space="preserve"> subsp. </w:t>
            </w:r>
            <w:r>
              <w:rPr>
                <w:rFonts w:cs="Calibri" w:ascii="Calibri" w:hAnsi="Calibri"/>
                <w:i/>
              </w:rPr>
              <w:t>saprophyticus</w:t>
            </w:r>
            <w:r>
              <w:rPr>
                <w:rFonts w:cs="Calibri" w:ascii="Calibri" w:hAnsi="Calibri"/>
              </w:rPr>
              <w:t xml:space="preserve"> ATCC 1530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P008934</w:t>
            </w:r>
          </w:p>
        </w:tc>
      </w:tr>
      <w:tr>
        <w:trPr>
          <w:trHeight w:val="300" w:hRule="atLeast"/>
        </w:trPr>
        <w:tc>
          <w:tcPr>
            <w:tcW w:w="6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i/>
              </w:rPr>
              <w:t>Staphylococcus warneri</w:t>
            </w:r>
            <w:r>
              <w:rPr>
                <w:rFonts w:cs="Calibri" w:ascii="Calibri" w:hAnsi="Calibri"/>
              </w:rPr>
              <w:t xml:space="preserve"> SG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P003668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i/>
          <w:i/>
        </w:rPr>
      </w:pPr>
      <w:r>
        <w:rPr>
          <w:rFonts w:cs="Calibri" w:ascii="Calibri" w:hAnsi="Calibri"/>
          <w:b/>
        </w:rPr>
        <w:t>Table S4</w:t>
      </w:r>
      <w:r>
        <w:rPr>
          <w:rFonts w:cs="Calibri" w:ascii="Calibri" w:hAnsi="Calibri"/>
          <w:i/>
        </w:rPr>
        <w:t xml:space="preserve"> – </w:t>
      </w:r>
      <w:r>
        <w:rPr>
          <w:rFonts w:cs="Calibri" w:ascii="Calibri" w:hAnsi="Calibri"/>
        </w:rPr>
        <w:t xml:space="preserve">List of primer sequences used during </w:t>
      </w:r>
      <w:r>
        <w:rPr>
          <w:rFonts w:cs="Calibri" w:ascii="Calibri" w:hAnsi="Calibri"/>
          <w:i/>
        </w:rPr>
        <w:t>in silico</w:t>
      </w:r>
      <w:r>
        <w:rPr>
          <w:rFonts w:cs="Calibri" w:ascii="Calibri" w:hAnsi="Calibri"/>
        </w:rPr>
        <w:t xml:space="preserve"> PCR analysis, to identify each gene in the </w:t>
      </w:r>
      <w:r>
        <w:rPr>
          <w:rFonts w:cs="Calibri" w:ascii="Calibri" w:hAnsi="Calibri"/>
          <w:i/>
        </w:rPr>
        <w:t>ess</w:t>
      </w:r>
      <w:r>
        <w:rPr>
          <w:rFonts w:cs="Calibri" w:ascii="Calibri" w:hAnsi="Calibri"/>
        </w:rPr>
        <w:t xml:space="preserve"> locus. All primers were generated from the 30 terminal nucleotides of each gene identified from the </w:t>
      </w:r>
      <w:r>
        <w:rPr>
          <w:rFonts w:cs="Calibri" w:ascii="Calibri" w:hAnsi="Calibri"/>
          <w:i/>
        </w:rPr>
        <w:t>ess</w:t>
      </w:r>
      <w:r>
        <w:rPr>
          <w:rFonts w:cs="Calibri" w:ascii="Calibri" w:hAnsi="Calibri"/>
        </w:rPr>
        <w:t xml:space="preserve"> loci of four published reference genomes: Newman [28] S0385 [47], MRSA252 [45] and HO 5096 0412 [46]</w:t>
      </w:r>
      <w:r>
        <w:rPr>
          <w:rFonts w:cs="Calibri" w:ascii="Calibri" w:hAnsi="Calibri"/>
          <w:i/>
        </w:rPr>
        <w:t>.</w:t>
      </w:r>
    </w:p>
    <w:p>
      <w:pPr>
        <w:pStyle w:val="Normal"/>
        <w:rPr>
          <w:rFonts w:ascii="Calibri" w:hAnsi="Calibri" w:cs="Calibri"/>
          <w:i/>
          <w:i/>
        </w:rPr>
      </w:pPr>
      <w:r>
        <w:rPr>
          <w:rFonts w:cs="Calibri" w:ascii="Calibri" w:hAnsi="Calibri"/>
          <w:i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2115"/>
        <w:gridCol w:w="4605"/>
        <w:gridCol w:w="4220"/>
      </w:tblGrid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en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eference genome from which primers created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Forward primer sequence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8CCE4" w:val="clear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everse primer sequence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x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CAATGATTAAGATGAGTCCAGAGGA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tgcaaaccgaaattattagaaagttg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a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AAAAGAAAAATTGGATTTATGCATT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cattagattaatctctctttcttaaagtg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sA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TTGATGAATAGCGTGATTGCTTTAAC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caaatgttacttttacgtgctga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aB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SA25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ATCAGCACGTAAAAGTAACATTTGA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ctatagtaacttcaaaatatctccatcag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sB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TTAAAAATCATAACCCTAAAAATGA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ctatttttttctttcagcttcttggcgtt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sC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CATAAATTGATTATAAAATATAACAA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ctatttaaaccatctaatcttttgataag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sC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0385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ATAGGACTGAGGCAAAGACAATGCATAA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ctattgaattaattttattttaatatgtt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sC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SA25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CATAAATTGATTATAAAATATAACAA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ctatccctccattagttttattttttga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sC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 5096 041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ATAGGACAGAGGCAAAGACAATGCATAA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tcaaataatttaatttttttatatt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xC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ATTTTAATGATATTGAAACAATGGTC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attcattgctttattaaaatattcact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xB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GTGGATATAAAGGTATTAAAGCAGA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catgggttcaccctatcaagcccttgct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aE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AAGATGTTAAGCGAATAGATTATTT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ctcctctgctttattaatatgatttt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xD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CGTTGAGTGGAAAAATTAGTGTTAA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ctatccctcaatattatagtaaagcttgg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essD*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TGCATGACATGACAAAAGATATTGAATA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ctacataaacttcttttatgcgaccttta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WMN_023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CTACTAAAGAAAATATTGATACTCT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gtcatcatcttcagtgtttaattcaaa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WMN_023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AGTTCTTATTATTAATTGTCGTAGCC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aataatcttgataaaatcatattcaa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WMN_023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AAAACCAAAAACAAGGCAATGGCTT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cttaaacctaaatatgctaataaat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WMN_023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CTACTAAGGAAAATATAGACATTCT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gtcatcatcttcagtgtttaattcaaa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WMN_024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AAAGAATATTGGTAGTATTTTTAATG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atctttttccacttctacattttcat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WMN_0246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AAAAATCGATCAAAATAATGACAAT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gataagtcgcttatttcatctttagg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WMN_0216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AATTGAAAGTCGATGATTTTGTAAAG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cattgtcttaccttcattttcgatat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WMN_021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TAATTTTTATTTTAATAACAATATT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cgaaagtataattgtagctataataa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R028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SA25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TGATAAAGTTAAACCAAGCCTCTGTCAGC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ttattaatttgtcctgctatttctcta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R0286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SA25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GTAATAAGGGAGAAATAAGAAGGCA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aattttgatttaagtgcatctatag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R028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SA25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GGTACAAAGTTGATATGTCTGAAGTG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ccgaaaactgttttaaatcctgaag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R0288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SA25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AAATACAAGAGATTGTAGGAAATAT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atcatccactccgttttcgatatctt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R028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SA25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AAGTAGGAATGTTAATTATGCCGTT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ccatatacttcactctcatccaaat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R029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SA25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TGAAAAATGTAGCTTACAAAACTTA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atcattttcatacactttggccttta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R0291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SA25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TAATTTTTATTTTATTAACAGTTTT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gaaagtacaatagtagctataataa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R0292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MRSA25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AAAACCAAAAACAAGGCAATGGCTT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cttaaacctaaatatgctaataaat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EMRSA15_0247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 5096 041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AGGAGAGTATTATGAGATTTGATTTTAA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aacctcctcaaagttaattttaaaat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EMRSA15_0248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 5096 041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GGAAAGAAATTTATTTAGATCCAAT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ctaattcctatttgcaattttatttgcat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EMRSA15_0249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 5096 041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CCTAGATTAGTTAATTCAGAGTTAGA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ccatgtaattttaatttttcctccaag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EMRSA15_0250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 5096 041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TCGAAATCATCTTTAATATTGGAAAAG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attagttaatttttcaatagcagcag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EMRSA15_0251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 5096 041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AAAAAATAAAGAGAATAAACAAAAT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ctatttttaataaaaaagtctttcaa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EMRSA15_0252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 5096 041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AAAGATTAATTATAGGAGTGTTAAT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tttactttaatatctttataatctga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EMRSA15_0253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 5096 041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AAAAATTAATCAAAGTGACGTCTTT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ctatgacacttcttttcctattttgttata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EMRSA15_02540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O 5096 0412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AATATACTTGGTGGATACTTTTAACA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ctattgctttaatcttgattgctgtattt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PIG0303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0385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GGGAAATAAAAGTTGAAACGAGTAG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aatcctgctcctaaattattatttc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PIG0304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0385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TGAAAAGCTTACAAGGAGATAAGAAAAGG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taattgactgtctatattttgaattt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PIG0305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0385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GGAATAAAATAAAAATGTCAGAAGTG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aaatacattgcttaacgttttaccaaa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PIG0306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0385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ATAATACTAAGGAAAATATTGATAC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agtcatcatctgctgtgtttaattcaaa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PIG0307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0385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GAACTTGATGCATTAGTAATGCCTAAC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cattccaattcatcctcatctaaattgat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SAPIG0308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S0385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ATGAATTAAGCTATTCTACTATAATG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caatattccataacttttactttaatatc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i/>
                <w:i/>
              </w:rPr>
            </w:pPr>
            <w:r>
              <w:rPr>
                <w:rFonts w:cs="Calibri" w:ascii="Calibri" w:hAnsi="Calibri"/>
                <w:i/>
              </w:rPr>
              <w:t>NWMN_0559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Newman</w:t>
            </w:r>
          </w:p>
        </w:tc>
        <w:tc>
          <w:tcPr>
            <w:tcW w:w="4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TGAGTATTGACATGTATTTAGACAGATCT</w:t>
            </w:r>
          </w:p>
        </w:tc>
        <w:tc>
          <w:tcPr>
            <w:tcW w:w="4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aps/>
              </w:rPr>
            </w:pPr>
            <w:r>
              <w:rPr>
                <w:rFonts w:cs="Calibri" w:ascii="Calibri" w:hAnsi="Calibri"/>
                <w:caps/>
              </w:rPr>
              <w:t>ttcgatgaaatggcttgctgattatcggaa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/>
      </w:pPr>
      <w:r>
        <w:rPr>
          <w:rFonts w:cs="Calibri" w:ascii="Calibri" w:hAnsi="Calibri"/>
        </w:rPr>
        <w:t xml:space="preserve">*Due to variation at the 3’ end of the </w:t>
      </w:r>
      <w:r>
        <w:rPr>
          <w:rFonts w:cs="Calibri" w:ascii="Calibri" w:hAnsi="Calibri"/>
          <w:i/>
        </w:rPr>
        <w:t xml:space="preserve">essD </w:t>
      </w:r>
      <w:r>
        <w:rPr>
          <w:rFonts w:cs="Calibri" w:ascii="Calibri" w:hAnsi="Calibri"/>
        </w:rPr>
        <w:t xml:space="preserve">and </w:t>
      </w:r>
      <w:r>
        <w:rPr>
          <w:rFonts w:cs="Calibri" w:ascii="Calibri" w:hAnsi="Calibri"/>
          <w:i/>
        </w:rPr>
        <w:t xml:space="preserve">NWMN_0559 </w:t>
      </w:r>
      <w:r>
        <w:rPr>
          <w:rFonts w:cs="Calibri" w:ascii="Calibri" w:hAnsi="Calibri"/>
        </w:rPr>
        <w:t>genes, a reverse primer was developed within the conserved sequence upstream of this variable region, to determine the presence these genes</w:t>
      </w:r>
      <w:r>
        <w:rPr>
          <w:rFonts w:cs="Calibri" w:ascii="Calibri" w:hAnsi="Calibri"/>
          <w:i/>
        </w:rPr>
        <w:t xml:space="preserve"> </w:t>
      </w:r>
      <w:r>
        <w:rPr>
          <w:rFonts w:cs="Calibri" w:ascii="Calibri" w:hAnsi="Calibri"/>
        </w:rPr>
        <w:t>in each isolate.</w:t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US" w:eastAsia="en-US"/>
        </w:rPr>
      </w:pPr>
      <w:r>
        <w:rPr>
          <w:rFonts w:cs="Calibri" w:ascii="Calibri" w:hAnsi="Calibri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685165</wp:posOffset>
                </wp:positionH>
                <wp:positionV relativeFrom="paragraph">
                  <wp:posOffset>114300</wp:posOffset>
                </wp:positionV>
                <wp:extent cx="342900" cy="457200"/>
                <wp:effectExtent l="0" t="0" r="0" b="0"/>
                <wp:wrapSquare wrapText="bothSides"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6pt;mso-wrap-distance-left:9.05pt;mso-wrap-distance-right:9.05pt;mso-wrap-distance-top:0pt;mso-wrap-distance-bottom:0pt;margin-top:9pt;mso-position-vertical-relative:text;margin-left:-5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  <w:t>a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227965</wp:posOffset>
                </wp:positionH>
                <wp:positionV relativeFrom="paragraph">
                  <wp:posOffset>-685165</wp:posOffset>
                </wp:positionV>
                <wp:extent cx="5486400" cy="685800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</w:rPr>
                              <w:t>Table S5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 xml:space="preserve">: RNA-Seq transcriptional analysis of the </w:t>
                            </w:r>
                            <w:r>
                              <w:rPr>
                                <w:rFonts w:cs="Calibri" w:ascii="Calibri" w:hAnsi="Calibri"/>
                                <w:i/>
                              </w:rPr>
                              <w:t>ess</w:t>
                            </w:r>
                            <w:r>
                              <w:rPr>
                                <w:rFonts w:cs="Calibri" w:ascii="Calibri" w:hAnsi="Calibri"/>
                              </w:rPr>
                              <w:t xml:space="preserve"> clusters. FPKM values for each sample separately and averaged across the three samples for the strains: 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  <w:t>a)  S0835 b) MRSA252 c) HO 5096 0412 d) NCTC 8325</w:t>
                            </w:r>
                          </w:p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</w:rPr>
                            </w:pPr>
                            <w:r>
                              <w:rPr>
                                <w:rFonts w:cs="Calibri" w:ascii="Calibri" w:hAnsi="Calibri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54pt;mso-wrap-distance-left:9.05pt;mso-wrap-distance-right:9.05pt;mso-wrap-distance-top:0pt;mso-wrap-distance-bottom:0pt;margin-top:-53.95pt;mso-position-vertical-relative:text;margin-left:-1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  <w:b/>
                        </w:rPr>
                        <w:t>Table S5</w:t>
                      </w:r>
                      <w:r>
                        <w:rPr>
                          <w:rFonts w:cs="Calibri" w:ascii="Calibri" w:hAnsi="Calibri"/>
                        </w:rPr>
                        <w:t xml:space="preserve">: RNA-Seq transcriptional analysis of the </w:t>
                      </w:r>
                      <w:r>
                        <w:rPr>
                          <w:rFonts w:cs="Calibri" w:ascii="Calibri" w:hAnsi="Calibri"/>
                          <w:i/>
                        </w:rPr>
                        <w:t>ess</w:t>
                      </w:r>
                      <w:r>
                        <w:rPr>
                          <w:rFonts w:cs="Calibri" w:ascii="Calibri" w:hAnsi="Calibri"/>
                        </w:rPr>
                        <w:t xml:space="preserve"> clusters. FPKM values for each sample separately and averaged across the three samples for the strains: 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  <w:t>a)  S0835 b) MRSA252 c) HO 5096 0412 d) NCTC 8325</w:t>
                      </w:r>
                    </w:p>
                    <w:p>
                      <w:pPr>
                        <w:pStyle w:val="Normal"/>
                        <w:jc w:val="both"/>
                        <w:rPr>
                          <w:rFonts w:ascii="Calibri" w:hAnsi="Calibri" w:cs="Calibri"/>
                        </w:rPr>
                      </w:pPr>
                      <w:r>
                        <w:rPr>
                          <w:rFonts w:cs="Calibri" w:ascii="Calibri" w:hAnsi="Calibri"/>
                        </w:rPr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081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1756"/>
        <w:gridCol w:w="1417"/>
        <w:gridCol w:w="1435"/>
        <w:gridCol w:w="1144"/>
        <w:gridCol w:w="1107"/>
      </w:tblGrid>
      <w:tr>
        <w:trPr/>
        <w:tc>
          <w:tcPr>
            <w:tcW w:w="12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neI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PKM Sample 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PKM Sample 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PKM Sample 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veraged FPKM</w:t>
            </w:r>
          </w:p>
        </w:tc>
      </w:tr>
      <w:tr>
        <w:trPr/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ule 1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sx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12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62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68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479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sa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2.8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92.8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22.9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16.20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ss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19.4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66.5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11.2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99.08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sa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5.1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21.9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44.7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7.29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ssB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9.1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6.0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61.3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2.16</w:t>
            </w:r>
          </w:p>
        </w:tc>
      </w:tr>
      <w:tr>
        <w:trPr/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ule 2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ssC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4.4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6.3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8.3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6.38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9.7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4.4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0.4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54.89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6.9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7.9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13.4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6.11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79.63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59.8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92.2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77.22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8.34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6.60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92.4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82.47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4.1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7.3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34.8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15.45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2.56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9.607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2.91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65.031</w:t>
            </w:r>
          </w:p>
        </w:tc>
      </w:tr>
      <w:tr>
        <w:trPr/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ule 3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04.7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96.3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927.1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76.08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3.08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10.54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5.3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16.33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4.46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32.01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31.83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36.10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7.41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.82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4.26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5.499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93.57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751.28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77.7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840.87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87.22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9.42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 xml:space="preserve">148.69  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1.78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74.89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3.46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7.2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5.20</w:t>
            </w:r>
          </w:p>
        </w:tc>
      </w:tr>
      <w:tr>
        <w:trPr/>
        <w:tc>
          <w:tcPr>
            <w:tcW w:w="1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ule 4</w:t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75.21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11.73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30.6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39.19</w:t>
            </w:r>
          </w:p>
        </w:tc>
      </w:tr>
      <w:tr>
        <w:trPr/>
        <w:tc>
          <w:tcPr>
            <w:tcW w:w="1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PIG03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33.5</w:t>
            </w:r>
          </w:p>
        </w:tc>
        <w:tc>
          <w:tcPr>
            <w:tcW w:w="14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834.5</w:t>
            </w:r>
          </w:p>
        </w:tc>
        <w:tc>
          <w:tcPr>
            <w:tcW w:w="1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123.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097.2</w:t>
            </w:r>
          </w:p>
        </w:tc>
      </w:tr>
    </w:tbl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rPr>
          <w:rFonts w:ascii="Calibri" w:hAnsi="Calibri" w:cs="Calibri"/>
          <w:b/>
          <w:b/>
          <w:sz w:val="22"/>
          <w:szCs w:val="22"/>
          <w:lang w:val="en-US" w:eastAsia="en-US"/>
        </w:rPr>
      </w:pPr>
      <w:r>
        <w:rPr>
          <w:rFonts w:cs="Calibri" w:ascii="Calibri" w:hAnsi="Calibri"/>
          <w:b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85165</wp:posOffset>
                </wp:positionH>
                <wp:positionV relativeFrom="paragraph">
                  <wp:posOffset>80645</wp:posOffset>
                </wp:positionV>
                <wp:extent cx="342900" cy="45720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36pt;mso-wrap-distance-left:9.05pt;mso-wrap-distance-right:9.05pt;mso-wrap-distance-top:0pt;mso-wrap-distance-bottom:0pt;margin-top:6.35pt;mso-position-vertical-relative:text;margin-left:-53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b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75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46"/>
        <w:gridCol w:w="1315"/>
        <w:gridCol w:w="1417"/>
        <w:gridCol w:w="1603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eneID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PKM Sample 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PKM Sample 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veraged FPKM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ule 1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sx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98.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63.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30.8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sa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.6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.41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.54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ssA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.77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.9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.87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saB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73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49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619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ssB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9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.66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8.328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ule 2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ssC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5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66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10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28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.90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.9536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.9301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286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.8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.453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.673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28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9.1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9.51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9.33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288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2.8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5.48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54.152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28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08.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5.42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1.94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29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16.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5.7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0.94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ule 3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29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0.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7.4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38.98</w:t>
            </w:r>
          </w:p>
        </w:tc>
      </w:tr>
      <w:tr>
        <w:trPr>
          <w:trHeight w:val="308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292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45.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73.37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409.42</w:t>
            </w:r>
          </w:p>
        </w:tc>
      </w:tr>
      <w:tr>
        <w:trPr>
          <w:trHeight w:val="308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29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65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057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8563</w:t>
            </w:r>
          </w:p>
        </w:tc>
      </w:tr>
      <w:tr>
        <w:trPr>
          <w:trHeight w:val="308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29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06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9474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3.0058</w:t>
            </w:r>
          </w:p>
        </w:tc>
      </w:tr>
      <w:tr>
        <w:trPr>
          <w:trHeight w:val="308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295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66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2509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.9597</w:t>
            </w:r>
          </w:p>
        </w:tc>
      </w:tr>
      <w:tr>
        <w:trPr>
          <w:trHeight w:val="308" w:hRule="atLeast"/>
        </w:trPr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297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427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6921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.5596</w:t>
            </w:r>
          </w:p>
        </w:tc>
      </w:tr>
      <w:tr>
        <w:trPr/>
        <w:tc>
          <w:tcPr>
            <w:tcW w:w="1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odule 4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29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9.4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3.415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21.440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AR030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26.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61.20</w:t>
            </w:r>
          </w:p>
        </w:tc>
        <w:tc>
          <w:tcPr>
            <w:tcW w:w="1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143.94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227965</wp:posOffset>
                </wp:positionH>
                <wp:positionV relativeFrom="paragraph">
                  <wp:posOffset>-227965</wp:posOffset>
                </wp:positionV>
                <wp:extent cx="391795" cy="45720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36pt;mso-wrap-distance-left:9.05pt;mso-wrap-distance-right:9.05pt;mso-wrap-distance-top:0pt;mso-wrap-distance-bottom:0pt;margin-top:-17.95pt;mso-position-vertical-relative:text;margin-left:-17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c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29335</wp:posOffset>
                </wp:positionH>
                <wp:positionV relativeFrom="paragraph">
                  <wp:posOffset>2540</wp:posOffset>
                </wp:positionV>
                <wp:extent cx="5223510" cy="406971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3510" cy="4069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2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01"/>
                              <w:gridCol w:w="2313"/>
                              <w:gridCol w:w="1372"/>
                              <w:gridCol w:w="1224"/>
                              <w:gridCol w:w="1144"/>
                              <w:gridCol w:w="1072"/>
                            </w:tblGrid>
                            <w:tr>
                              <w:trPr/>
                              <w:tc>
                                <w:tcPr>
                                  <w:tcW w:w="1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eneID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FPKM Sample 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FPKM Sample 2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FPKM Sample 3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veraged FPK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Module 1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esxA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9428.5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9517.7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0740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9895.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esaA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23.3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8.53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54.98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2.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essA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21.33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7.71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59.98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2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esaB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68.558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68.918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97.151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78.20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essB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75.467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85.013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80.454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80.31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Module 2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essC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59.886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68.081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71.168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66.37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47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1.044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4.705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1.0922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2.2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48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2.76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9.638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2.8485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1.7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49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5.584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1.832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8.4615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5.2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50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24.31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02.17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04.694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10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Module 3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51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16.33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37.51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30.925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28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52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30.55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38.70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39.549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36.2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53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508.68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559.25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541.154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536.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54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65.20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00.53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97.978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87.9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55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56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57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.1642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.8318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7.01293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6.00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58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7.6279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5.4155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7.89885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6.98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Module 4</w:t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59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53.05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50.15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51.543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51.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01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SAEMRSA15_02600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40.64</w:t>
                                  </w:r>
                                </w:p>
                              </w:tc>
                              <w:tc>
                                <w:tcPr>
                                  <w:tcW w:w="122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37.26</w:t>
                                  </w:r>
                                </w:p>
                              </w:tc>
                              <w:tc>
                                <w:tcPr>
                                  <w:tcW w:w="114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44.306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74.0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3pt;height:320.45pt;mso-wrap-distance-left:9pt;mso-wrap-distance-right:9pt;mso-wrap-distance-top:0pt;mso-wrap-distance-bottom:0pt;margin-top:0.2pt;mso-position-vertical-relative:text;margin-left:81.05pt;mso-position-horizontal-relative:page">
                <v:fill opacity="0f"/>
                <v:textbox inset="0in,0in,0in,0in">
                  <w:txbxContent>
                    <w:tbl>
                      <w:tblPr>
                        <w:tblW w:w="822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01"/>
                        <w:gridCol w:w="2313"/>
                        <w:gridCol w:w="1372"/>
                        <w:gridCol w:w="1224"/>
                        <w:gridCol w:w="1144"/>
                        <w:gridCol w:w="1072"/>
                      </w:tblGrid>
                      <w:tr>
                        <w:trPr/>
                        <w:tc>
                          <w:tcPr>
                            <w:tcW w:w="1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eneID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PKM Sample 1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PKM Sample 2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PKM Sample 3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veraged FPK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odule 1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sxA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428.5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517.7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0740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895.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saA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23.31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8.53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54.98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2.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ssA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21.33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7.71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59.98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2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saB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8.558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8.918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7.151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78.20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ssB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75.467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5.013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0.454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80.31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odule 2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ssC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59.886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8.081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71.168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6.37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47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1.044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4.705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1.0922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2.2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48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2.762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9.638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2.8485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1.7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49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5.584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1.832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8.4615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5.292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50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24.31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02.17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04.694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10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odule 3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51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16.33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37.51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30.925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28.26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52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30.55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38.70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39.549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36.27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53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08.68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59.25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41.154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36.36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54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65.20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00.53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97.978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87.90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55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56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57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.1642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.8318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7.01293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.0030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58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7.6279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5.4155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7.89885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6.98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odule 4</w:t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59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53.05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50.15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51.543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51.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01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AEMRSA15_02600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40.64</w:t>
                            </w:r>
                          </w:p>
                        </w:tc>
                        <w:tc>
                          <w:tcPr>
                            <w:tcW w:w="122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37.26</w:t>
                            </w:r>
                          </w:p>
                        </w:tc>
                        <w:tc>
                          <w:tcPr>
                            <w:tcW w:w="114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44.306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74.0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eastAsia="Calibri" w:cs="Calibri" w:ascii="Calibri" w:hAnsi="Calibri"/>
          <w:b/>
          <w:sz w:val="22"/>
          <w:szCs w:val="22"/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1257935</wp:posOffset>
                </wp:positionH>
                <wp:positionV relativeFrom="paragraph">
                  <wp:posOffset>229870</wp:posOffset>
                </wp:positionV>
                <wp:extent cx="4951095" cy="4217670"/>
                <wp:effectExtent l="0" t="0" r="0" b="0"/>
                <wp:wrapSquare wrapText="bothSides"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1095" cy="42176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97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34"/>
                              <w:gridCol w:w="1985"/>
                              <w:gridCol w:w="1167"/>
                              <w:gridCol w:w="1134"/>
                              <w:gridCol w:w="1134"/>
                              <w:gridCol w:w="1243"/>
                            </w:tblGrid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GeneID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FPKM Sample 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FPKM Sample 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FPKM Sample 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left="227" w:hanging="142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Averaged FPKM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Module 1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esxA 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80" w:leader="none"/>
                                    </w:tabs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371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368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14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384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esaA 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10.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10.9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291.7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04.3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essA 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52.4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49.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22.3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41.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esaB</w:t>
                                  </w: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92.1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07.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06.07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01.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essB 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8.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62.9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55.1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55.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Module 2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essC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0.6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9.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7.79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46.0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esxC 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05.8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26.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67.9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66.7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esxB 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28.8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95.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20.3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214.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esaE 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14.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98.5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97.41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03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esxD 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05.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52.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96.97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84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 xml:space="preserve">essD 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35.6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27.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28.0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30.2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4" w:hRule="atLeast"/>
                              </w:trPr>
                              <w:tc>
                                <w:tcPr>
                                  <w:tcW w:w="113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Module 3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SAOUHSC_00269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953.9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945.8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856.2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918.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SAOUHSC_00270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23.6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19.0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22.45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121.7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8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SAOUHSC_00271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83.9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71.8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8.677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74.81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5" w:hRule="atLeast"/>
                              </w:trPr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SAOUHSC_00272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48.1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417.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48.6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404.7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SAOUHSC_00274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2.9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5.33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9.16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22.48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SAOUHSC_00275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4.4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3.8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16.893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21.72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SAOUHSC_00276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2.2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3.0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3.021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29.43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SAOUHSC_00277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6.50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32.8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5.630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31.67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SAOUHSC_00278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4.3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1.76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22.646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22.9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Module 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color w:val="000000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</w:rPr>
                                    <w:t>SAOUHSC_00279</w:t>
                                  </w:r>
                                </w:p>
                              </w:tc>
                              <w:tc>
                                <w:tcPr>
                                  <w:tcW w:w="11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741.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727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color w:val="000000"/>
                                      <w:sz w:val="22"/>
                                      <w:szCs w:val="22"/>
                                      <w:lang w:val="en-US"/>
                                    </w:rPr>
                                    <w:t>651.54</w:t>
                                  </w:r>
                                </w:p>
                              </w:tc>
                              <w:tc>
                                <w:tcPr>
                                  <w:tcW w:w="124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Calibri" w:hAnsi="Calibri" w:cs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Calibri" w:ascii="Calibri" w:hAnsi="Calibri"/>
                                      <w:sz w:val="22"/>
                                      <w:szCs w:val="22"/>
                                    </w:rPr>
                                    <w:t>706.7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85pt;height:332.1pt;mso-wrap-distance-left:9pt;mso-wrap-distance-right:9pt;mso-wrap-distance-top:0pt;mso-wrap-distance-bottom:0pt;margin-top:18.1pt;mso-position-vertical-relative:text;margin-left:99.05pt;mso-position-horizontal-relative:page">
                <v:fill opacity="0f"/>
                <v:textbox inset="0in,0in,0in,0in">
                  <w:txbxContent>
                    <w:tbl>
                      <w:tblPr>
                        <w:tblW w:w="7797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34"/>
                        <w:gridCol w:w="1985"/>
                        <w:gridCol w:w="1167"/>
                        <w:gridCol w:w="1134"/>
                        <w:gridCol w:w="1134"/>
                        <w:gridCol w:w="1243"/>
                      </w:tblGrid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GeneID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PKM Sample 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PKM Sample 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PKM Sample 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left="227" w:hanging="142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veraged FPKM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odule 1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esxA 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80" w:leader="none"/>
                              </w:tabs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371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368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140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384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esaA 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10.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10.9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91.7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04.3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essA 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52.4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49.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22.3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41.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saB</w:t>
                            </w: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2.1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07.5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06.07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01.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essB 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8.3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62.9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55.1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55.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odule 2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essC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0.6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9.7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7.79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46.0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esxC 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05.8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26.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67.90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66.7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esxB 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28.8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95.2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20.3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14.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esaE 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14.4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98.55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97.41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03.45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esxD 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05.10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52.0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96.97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84.71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essD 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35.6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27.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28.0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30.28</w:t>
                            </w:r>
                          </w:p>
                        </w:tc>
                      </w:tr>
                      <w:tr>
                        <w:trPr>
                          <w:trHeight w:val="294" w:hRule="atLeast"/>
                        </w:trPr>
                        <w:tc>
                          <w:tcPr>
                            <w:tcW w:w="113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odule 3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AOUHSC_00269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953.9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945.8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856.2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918.68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AOUHSC_00270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23.6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19.0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22.45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121.70</w:t>
                            </w:r>
                          </w:p>
                        </w:tc>
                      </w:tr>
                      <w:tr>
                        <w:trPr>
                          <w:trHeight w:val="308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AOUHSC_00271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83.94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71.8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8.677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74.814</w:t>
                            </w:r>
                          </w:p>
                        </w:tc>
                      </w:tr>
                      <w:tr>
                        <w:trPr>
                          <w:trHeight w:val="295" w:hRule="atLeast"/>
                        </w:trPr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AOUHSC_00272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48.1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417.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48.6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404.7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AOUHSC_00274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2.96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5.33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9.160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2.48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AOUHSC_00275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4.4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3.86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16.893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1.72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AOUHSC_00276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2.2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3.0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3.021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9.43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AOUHSC_00277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6.50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32.89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5.630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31.67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AOUHSC_00278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4.3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1.76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22.646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22.9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Module 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color w:val="000000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</w:rPr>
                              <w:t>SAOUHSC_00279</w:t>
                            </w:r>
                          </w:p>
                        </w:tc>
                        <w:tc>
                          <w:tcPr>
                            <w:tcW w:w="11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741.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727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color w:val="000000"/>
                                <w:sz w:val="22"/>
                                <w:szCs w:val="22"/>
                                <w:lang w:val="en-US"/>
                              </w:rPr>
                              <w:t>651.54</w:t>
                            </w:r>
                          </w:p>
                        </w:tc>
                        <w:tc>
                          <w:tcPr>
                            <w:tcW w:w="124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706.7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70865</wp:posOffset>
                </wp:positionH>
                <wp:positionV relativeFrom="paragraph">
                  <wp:posOffset>168275</wp:posOffset>
                </wp:positionV>
                <wp:extent cx="391795" cy="457200"/>
                <wp:effectExtent l="0" t="0" r="0" b="0"/>
                <wp:wrapSquare wrapText="bothSides"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1795" cy="457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.85pt;height:36pt;mso-wrap-distance-left:9.05pt;mso-wrap-distance-right:9.05pt;mso-wrap-distance-top:0pt;mso-wrap-distance-bottom:0pt;margin-top:13.25pt;mso-position-vertical-relative:text;margin-left:-44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d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2T07:08:00Z</dcterms:created>
  <dc:creator>Ben Warne</dc:creator>
  <dc:description/>
  <cp:keywords/>
  <dc:language>en-US</dc:language>
  <cp:lastModifiedBy>lacosta</cp:lastModifiedBy>
  <dcterms:modified xsi:type="dcterms:W3CDTF">2016-02-03T12:43:00Z</dcterms:modified>
  <cp:revision>19</cp:revision>
  <dc:subject/>
  <dc:title/>
</cp:coreProperties>
</file>